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22A3A" w14:textId="4C88840F" w:rsidR="009077BB" w:rsidRPr="00855464" w:rsidRDefault="009077BB" w:rsidP="0078693A">
      <w:pPr>
        <w:rPr>
          <w:rFonts w:ascii="Times New Roman" w:hAnsi="Times New Roman" w:cs="Times New Roman"/>
          <w:sz w:val="22"/>
          <w:szCs w:val="22"/>
        </w:rPr>
      </w:pPr>
      <w:r w:rsidRPr="00855464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1. </w:t>
      </w:r>
      <w:r w:rsidR="00B930F9" w:rsidRPr="00855464">
        <w:rPr>
          <w:rFonts w:ascii="Times New Roman" w:hAnsi="Times New Roman" w:cs="Times New Roman"/>
          <w:sz w:val="22"/>
          <w:szCs w:val="22"/>
        </w:rPr>
        <w:t>Pooled R0 resection rates, subgroup analysis by geographic region</w:t>
      </w:r>
    </w:p>
    <w:p w14:paraId="5C360AE6" w14:textId="451944BB" w:rsidR="00B930F9" w:rsidRPr="00855464" w:rsidRDefault="00B930F9" w:rsidP="0078693A">
      <w:pPr>
        <w:rPr>
          <w:rFonts w:ascii="Times New Roman" w:hAnsi="Times New Roman" w:cs="Times New Roman"/>
          <w:sz w:val="22"/>
          <w:szCs w:val="22"/>
        </w:rPr>
      </w:pPr>
      <w:r w:rsidRPr="00855464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56E9B0A" wp14:editId="6D137A7C">
            <wp:extent cx="5731510" cy="6062980"/>
            <wp:effectExtent l="0" t="0" r="0" b="0"/>
            <wp:docPr id="11596150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615063" name="Picture 115961506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6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92899" w14:textId="77777777" w:rsidR="009077BB" w:rsidRPr="00855464" w:rsidRDefault="009077BB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1DFD56F" w14:textId="77777777" w:rsidR="00B930F9" w:rsidRPr="00855464" w:rsidRDefault="00B930F9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DF32F2B" w14:textId="77777777" w:rsidR="00B930F9" w:rsidRPr="00855464" w:rsidRDefault="00B930F9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07A9D49" w14:textId="77777777" w:rsidR="00B930F9" w:rsidRPr="00855464" w:rsidRDefault="00B930F9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24E3496" w14:textId="77777777" w:rsidR="00B930F9" w:rsidRPr="00855464" w:rsidRDefault="00B930F9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F346F67" w14:textId="77777777" w:rsidR="00B930F9" w:rsidRPr="00855464" w:rsidRDefault="00B930F9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CEFD18E" w14:textId="77777777" w:rsidR="00B930F9" w:rsidRDefault="00B930F9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92FF286" w14:textId="77777777" w:rsidR="00855464" w:rsidRDefault="00855464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67D582C" w14:textId="77777777" w:rsidR="00855464" w:rsidRPr="00855464" w:rsidRDefault="00855464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D294FF2" w14:textId="77777777" w:rsidR="00B930F9" w:rsidRPr="00855464" w:rsidRDefault="00B930F9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163D090" w14:textId="77777777" w:rsidR="00B930F9" w:rsidRPr="00855464" w:rsidRDefault="00B930F9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68A0160" w14:textId="77777777" w:rsidR="00B930F9" w:rsidRPr="00855464" w:rsidRDefault="00B930F9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FC578EA" w14:textId="77777777" w:rsidR="00B930F9" w:rsidRPr="00855464" w:rsidRDefault="00B930F9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DFFB8F7" w14:textId="77777777" w:rsidR="00B930F9" w:rsidRPr="00855464" w:rsidRDefault="00B930F9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63156D1" w14:textId="77777777" w:rsidR="00B930F9" w:rsidRPr="00855464" w:rsidRDefault="00B930F9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C706EC3" w14:textId="600DA794" w:rsidR="00B930F9" w:rsidRPr="00855464" w:rsidRDefault="00B930F9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5462F50" w14:textId="52FA8018" w:rsidR="00B930F9" w:rsidRPr="00855464" w:rsidRDefault="00B930F9" w:rsidP="0078693A">
      <w:pPr>
        <w:rPr>
          <w:rFonts w:ascii="Times New Roman" w:hAnsi="Times New Roman" w:cs="Times New Roman"/>
          <w:sz w:val="22"/>
          <w:szCs w:val="22"/>
        </w:rPr>
      </w:pPr>
      <w:r w:rsidRPr="00855464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Figure 2. </w:t>
      </w:r>
      <w:r w:rsidRPr="00855464">
        <w:rPr>
          <w:rFonts w:ascii="Times New Roman" w:hAnsi="Times New Roman" w:cs="Times New Roman"/>
          <w:sz w:val="22"/>
          <w:szCs w:val="22"/>
        </w:rPr>
        <w:t>Pooled R0 resection rates, subgroup analysis by study design</w:t>
      </w:r>
    </w:p>
    <w:p w14:paraId="0CB3A19D" w14:textId="1069B022" w:rsidR="00B930F9" w:rsidRPr="00855464" w:rsidRDefault="00B930F9" w:rsidP="0078693A">
      <w:pPr>
        <w:rPr>
          <w:rFonts w:ascii="Times New Roman" w:hAnsi="Times New Roman" w:cs="Times New Roman"/>
          <w:sz w:val="22"/>
          <w:szCs w:val="22"/>
        </w:rPr>
      </w:pPr>
      <w:r w:rsidRPr="00855464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196BA41" wp14:editId="0A7CB409">
            <wp:extent cx="5731510" cy="5254625"/>
            <wp:effectExtent l="0" t="0" r="0" b="3175"/>
            <wp:docPr id="18380731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073186" name="Picture 183807318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5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DE6D4" w14:textId="77777777" w:rsidR="00B32344" w:rsidRPr="00855464" w:rsidRDefault="00B32344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29A7822" w14:textId="014C116E" w:rsidR="0078693A" w:rsidRPr="00855464" w:rsidRDefault="00B32344" w:rsidP="0078693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55464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78693A" w:rsidRPr="00855464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9077BB" w:rsidRPr="00855464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AD1BA9" w:rsidRPr="0085546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8693A" w:rsidRPr="00855464">
        <w:rPr>
          <w:rFonts w:ascii="Times New Roman" w:hAnsi="Times New Roman" w:cs="Times New Roman"/>
          <w:sz w:val="22"/>
          <w:szCs w:val="22"/>
        </w:rPr>
        <w:t>Meta-regression results for R0 resection proportions</w:t>
      </w:r>
    </w:p>
    <w:p w14:paraId="6AFF82C5" w14:textId="77777777" w:rsidR="0078693A" w:rsidRPr="00855464" w:rsidRDefault="0078693A" w:rsidP="0078693A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4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165"/>
        <w:gridCol w:w="2749"/>
        <w:gridCol w:w="1536"/>
      </w:tblGrid>
      <w:tr w:rsidR="0078693A" w:rsidRPr="00855464" w14:paraId="2040F810" w14:textId="77777777" w:rsidTr="0078693A">
        <w:trPr>
          <w:trHeight w:val="513"/>
        </w:trPr>
        <w:tc>
          <w:tcPr>
            <w:tcW w:w="5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8B846" w14:textId="77777777" w:rsidR="0078693A" w:rsidRPr="00855464" w:rsidRDefault="007869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2473E" w14:textId="77777777" w:rsidR="0078693A" w:rsidRPr="00855464" w:rsidRDefault="007869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 (Logit scale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4125A" w14:textId="77777777" w:rsidR="0078693A" w:rsidRPr="00855464" w:rsidRDefault="007869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78693A" w:rsidRPr="00855464" w14:paraId="61D7379C" w14:textId="77777777" w:rsidTr="0078693A">
        <w:trPr>
          <w:trHeight w:val="483"/>
        </w:trPr>
        <w:tc>
          <w:tcPr>
            <w:tcW w:w="5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950E8" w14:textId="77777777" w:rsidR="0078693A" w:rsidRPr="00855464" w:rsidRDefault="007869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Age (median)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1BEFC" w14:textId="3BB41F40" w:rsidR="0078693A" w:rsidRPr="00855464" w:rsidRDefault="007869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79216A" w:rsidRPr="008554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86FD6" w14:textId="2E9764BB" w:rsidR="0078693A" w:rsidRPr="00855464" w:rsidRDefault="007869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672C0" w:rsidRPr="00855464">
              <w:rPr>
                <w:rFonts w:ascii="Times New Roman" w:hAnsi="Times New Roman" w:cs="Times New Roman"/>
                <w:sz w:val="22"/>
                <w:szCs w:val="22"/>
              </w:rPr>
              <w:t>672</w:t>
            </w:r>
          </w:p>
        </w:tc>
      </w:tr>
      <w:tr w:rsidR="0078693A" w:rsidRPr="00855464" w14:paraId="47EE1C07" w14:textId="77777777" w:rsidTr="0078693A">
        <w:trPr>
          <w:trHeight w:val="513"/>
        </w:trPr>
        <w:tc>
          <w:tcPr>
            <w:tcW w:w="5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D57D5" w14:textId="77777777" w:rsidR="0078693A" w:rsidRPr="00855464" w:rsidRDefault="007869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# of patients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F3908" w14:textId="7E9B7270" w:rsidR="0078693A" w:rsidRPr="00855464" w:rsidRDefault="007869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3672C0" w:rsidRPr="008554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BB9A7" w14:textId="7AC3077B" w:rsidR="0078693A" w:rsidRPr="00855464" w:rsidRDefault="007869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3672C0" w:rsidRPr="00855464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78693A" w:rsidRPr="00855464" w14:paraId="06445CF0" w14:textId="77777777" w:rsidTr="0078693A">
        <w:trPr>
          <w:trHeight w:val="513"/>
        </w:trPr>
        <w:tc>
          <w:tcPr>
            <w:tcW w:w="5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602A6" w14:textId="77777777" w:rsidR="0078693A" w:rsidRPr="00855464" w:rsidRDefault="007869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% of males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0666F" w14:textId="77777777" w:rsidR="0078693A" w:rsidRPr="00855464" w:rsidRDefault="0078693A">
            <w:pPr>
              <w:tabs>
                <w:tab w:val="center" w:pos="1394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678C8" w14:textId="65CA74F0" w:rsidR="0078693A" w:rsidRPr="00855464" w:rsidRDefault="007869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  <w:r w:rsidR="00930365" w:rsidRPr="0085546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78693A" w:rsidRPr="00855464" w14:paraId="0CB01399" w14:textId="77777777" w:rsidTr="0078693A">
        <w:trPr>
          <w:trHeight w:val="483"/>
        </w:trPr>
        <w:tc>
          <w:tcPr>
            <w:tcW w:w="5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E1338" w14:textId="77777777" w:rsidR="0078693A" w:rsidRPr="00855464" w:rsidRDefault="007869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Preoperative IM duration (months, median)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40F61" w14:textId="77777777" w:rsidR="0078693A" w:rsidRPr="00855464" w:rsidRDefault="007869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ED361" w14:textId="77777777" w:rsidR="0078693A" w:rsidRPr="00855464" w:rsidRDefault="007869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0.514</w:t>
            </w:r>
          </w:p>
        </w:tc>
      </w:tr>
      <w:tr w:rsidR="009D6B13" w:rsidRPr="00855464" w14:paraId="1113EB92" w14:textId="77777777" w:rsidTr="0078693A">
        <w:trPr>
          <w:trHeight w:val="483"/>
        </w:trPr>
        <w:tc>
          <w:tcPr>
            <w:tcW w:w="5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8648D" w14:textId="77777777" w:rsidR="009D6B13" w:rsidRPr="00855464" w:rsidRDefault="009D6B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Preoperative IM dosage (mg)</w:t>
            </w:r>
          </w:p>
          <w:p w14:paraId="303F2155" w14:textId="76077D8E" w:rsidR="00995B41" w:rsidRPr="00855464" w:rsidRDefault="00995B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 xml:space="preserve">   600</w:t>
            </w:r>
          </w:p>
          <w:p w14:paraId="45AC38AE" w14:textId="2A790355" w:rsidR="00995B41" w:rsidRPr="00855464" w:rsidRDefault="00995B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 xml:space="preserve">   400-600</w:t>
            </w:r>
          </w:p>
          <w:p w14:paraId="7BAEF293" w14:textId="4BF3DA18" w:rsidR="00995B41" w:rsidRPr="00855464" w:rsidRDefault="00995B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 xml:space="preserve">   400-800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2B024" w14:textId="77777777" w:rsidR="009D6B13" w:rsidRPr="00855464" w:rsidRDefault="009D6B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625DDF" w14:textId="77777777" w:rsidR="00E04E24" w:rsidRPr="00855464" w:rsidRDefault="00E04E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  <w:p w14:paraId="714AE948" w14:textId="77777777" w:rsidR="00621342" w:rsidRPr="00855464" w:rsidRDefault="006213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  <w:p w14:paraId="019CE89E" w14:textId="3A8F33D8" w:rsidR="0054153D" w:rsidRPr="00855464" w:rsidRDefault="005415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-0.5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5E3BD" w14:textId="77777777" w:rsidR="009D6B13" w:rsidRPr="00855464" w:rsidRDefault="009D6B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A4BF90" w14:textId="77777777" w:rsidR="00E04E24" w:rsidRPr="00855464" w:rsidRDefault="006213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0.948</w:t>
            </w:r>
          </w:p>
          <w:p w14:paraId="72535B34" w14:textId="77777777" w:rsidR="00621342" w:rsidRPr="00855464" w:rsidRDefault="006213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0.372</w:t>
            </w:r>
          </w:p>
          <w:p w14:paraId="7B94A892" w14:textId="3A8BFFF5" w:rsidR="0054153D" w:rsidRPr="00855464" w:rsidRDefault="005415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0.742</w:t>
            </w:r>
          </w:p>
        </w:tc>
      </w:tr>
      <w:tr w:rsidR="0078693A" w:rsidRPr="00855464" w14:paraId="46656CE3" w14:textId="77777777" w:rsidTr="0078693A">
        <w:trPr>
          <w:trHeight w:val="513"/>
        </w:trPr>
        <w:tc>
          <w:tcPr>
            <w:tcW w:w="5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C8283" w14:textId="77777777" w:rsidR="0078693A" w:rsidRPr="00855464" w:rsidRDefault="007869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% of Radiological PR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7C2B1" w14:textId="77777777" w:rsidR="0078693A" w:rsidRPr="00855464" w:rsidRDefault="007869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3.9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4D7BD" w14:textId="77777777" w:rsidR="0078693A" w:rsidRPr="00855464" w:rsidRDefault="007869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&lt;0.001***</w:t>
            </w:r>
          </w:p>
        </w:tc>
      </w:tr>
    </w:tbl>
    <w:p w14:paraId="2AA967FA" w14:textId="77777777" w:rsidR="00B3492D" w:rsidRDefault="00B3492D">
      <w:pPr>
        <w:rPr>
          <w:rFonts w:ascii="Times New Roman" w:hAnsi="Times New Roman" w:cs="Times New Roman"/>
          <w:sz w:val="22"/>
          <w:szCs w:val="22"/>
        </w:rPr>
      </w:pPr>
    </w:p>
    <w:p w14:paraId="71A07013" w14:textId="77777777" w:rsidR="00855464" w:rsidRPr="00855464" w:rsidRDefault="00855464">
      <w:pPr>
        <w:rPr>
          <w:rFonts w:ascii="Times New Roman" w:hAnsi="Times New Roman" w:cs="Times New Roman"/>
          <w:sz w:val="22"/>
          <w:szCs w:val="22"/>
        </w:rPr>
      </w:pPr>
    </w:p>
    <w:p w14:paraId="64207DF4" w14:textId="788289C6" w:rsidR="00B32344" w:rsidRPr="00855464" w:rsidRDefault="00B32344">
      <w:pPr>
        <w:rPr>
          <w:rFonts w:ascii="Times New Roman" w:hAnsi="Times New Roman" w:cs="Times New Roman"/>
          <w:sz w:val="22"/>
          <w:szCs w:val="22"/>
        </w:rPr>
      </w:pPr>
      <w:r w:rsidRPr="00855464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Figure 3. </w:t>
      </w:r>
      <w:r w:rsidRPr="00855464">
        <w:rPr>
          <w:rFonts w:ascii="Times New Roman" w:hAnsi="Times New Roman" w:cs="Times New Roman"/>
          <w:sz w:val="22"/>
          <w:szCs w:val="22"/>
        </w:rPr>
        <w:t>Pooled R1 resection rates</w:t>
      </w:r>
    </w:p>
    <w:p w14:paraId="025E46E1" w14:textId="101C326C" w:rsidR="00B32344" w:rsidRPr="00855464" w:rsidRDefault="00B32344">
      <w:pPr>
        <w:rPr>
          <w:rFonts w:ascii="Times New Roman" w:hAnsi="Times New Roman" w:cs="Times New Roman"/>
          <w:sz w:val="22"/>
          <w:szCs w:val="22"/>
        </w:rPr>
      </w:pPr>
      <w:r w:rsidRPr="00855464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4C71DA5" wp14:editId="31A10D01">
            <wp:extent cx="5731510" cy="2263775"/>
            <wp:effectExtent l="0" t="0" r="0" b="0"/>
            <wp:docPr id="5443172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317295" name="Picture 54431729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6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3726D" w14:textId="77777777" w:rsidR="00B32344" w:rsidRPr="00855464" w:rsidRDefault="00B32344">
      <w:pPr>
        <w:rPr>
          <w:rFonts w:ascii="Times New Roman" w:hAnsi="Times New Roman" w:cs="Times New Roman"/>
          <w:sz w:val="22"/>
          <w:szCs w:val="22"/>
        </w:rPr>
      </w:pPr>
    </w:p>
    <w:p w14:paraId="7E4D74D8" w14:textId="1F46AF11" w:rsidR="00B32344" w:rsidRPr="00855464" w:rsidRDefault="00B32344">
      <w:pPr>
        <w:rPr>
          <w:rFonts w:ascii="Times New Roman" w:hAnsi="Times New Roman" w:cs="Times New Roman"/>
          <w:sz w:val="22"/>
          <w:szCs w:val="22"/>
        </w:rPr>
      </w:pPr>
      <w:r w:rsidRPr="00855464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4. </w:t>
      </w:r>
      <w:r w:rsidRPr="00855464">
        <w:rPr>
          <w:rFonts w:ascii="Times New Roman" w:hAnsi="Times New Roman" w:cs="Times New Roman"/>
          <w:sz w:val="22"/>
          <w:szCs w:val="22"/>
        </w:rPr>
        <w:t>Pooled R2 resection rates</w:t>
      </w:r>
    </w:p>
    <w:p w14:paraId="03DB69E7" w14:textId="5A50E70E" w:rsidR="00B32344" w:rsidRPr="00855464" w:rsidRDefault="00B32344">
      <w:pPr>
        <w:rPr>
          <w:rFonts w:ascii="Times New Roman" w:hAnsi="Times New Roman" w:cs="Times New Roman"/>
          <w:sz w:val="22"/>
          <w:szCs w:val="22"/>
        </w:rPr>
      </w:pPr>
      <w:r w:rsidRPr="00855464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CBCE4AB" wp14:editId="2077DE8A">
            <wp:extent cx="5731510" cy="2829560"/>
            <wp:effectExtent l="0" t="0" r="0" b="2540"/>
            <wp:docPr id="383383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3838" name="Picture 383383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1D24B" w14:textId="77777777" w:rsidR="00B32344" w:rsidRPr="00855464" w:rsidRDefault="00B32344">
      <w:pPr>
        <w:rPr>
          <w:rFonts w:ascii="Times New Roman" w:hAnsi="Times New Roman" w:cs="Times New Roman"/>
          <w:sz w:val="22"/>
          <w:szCs w:val="22"/>
        </w:rPr>
      </w:pPr>
    </w:p>
    <w:p w14:paraId="17201848" w14:textId="5601FA76" w:rsidR="00B32344" w:rsidRPr="00855464" w:rsidRDefault="00B32344">
      <w:pPr>
        <w:rPr>
          <w:rFonts w:ascii="Times New Roman" w:hAnsi="Times New Roman" w:cs="Times New Roman"/>
          <w:sz w:val="22"/>
          <w:szCs w:val="22"/>
        </w:rPr>
      </w:pPr>
      <w:r w:rsidRPr="00855464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2. </w:t>
      </w:r>
      <w:r w:rsidRPr="00855464">
        <w:rPr>
          <w:rFonts w:ascii="Times New Roman" w:hAnsi="Times New Roman" w:cs="Times New Roman"/>
          <w:sz w:val="22"/>
          <w:szCs w:val="22"/>
        </w:rPr>
        <w:t>Risk of bias assessment</w:t>
      </w:r>
      <w:r w:rsidR="00505D8C" w:rsidRPr="00855464">
        <w:rPr>
          <w:rFonts w:ascii="Times New Roman" w:hAnsi="Times New Roman" w:cs="Times New Roman"/>
          <w:sz w:val="22"/>
          <w:szCs w:val="22"/>
        </w:rPr>
        <w:t xml:space="preserve"> for non-randomized studies</w:t>
      </w:r>
    </w:p>
    <w:tbl>
      <w:tblPr>
        <w:tblStyle w:val="PlainTable3"/>
        <w:tblW w:w="92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606"/>
        <w:gridCol w:w="2276"/>
        <w:gridCol w:w="2055"/>
        <w:gridCol w:w="1825"/>
      </w:tblGrid>
      <w:tr w:rsidR="00140792" w:rsidRPr="00855464" w14:paraId="79E8025A" w14:textId="77777777" w:rsidTr="00EF0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5" w:type="dxa"/>
            <w:tcBorders>
              <w:bottom w:val="none" w:sz="0" w:space="0" w:color="auto"/>
              <w:right w:val="none" w:sz="0" w:space="0" w:color="auto"/>
            </w:tcBorders>
          </w:tcPr>
          <w:p w14:paraId="06BF9155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STUDY</w:t>
            </w:r>
          </w:p>
        </w:tc>
        <w:tc>
          <w:tcPr>
            <w:tcW w:w="1606" w:type="dxa"/>
            <w:tcBorders>
              <w:bottom w:val="none" w:sz="0" w:space="0" w:color="auto"/>
            </w:tcBorders>
          </w:tcPr>
          <w:p w14:paraId="7E372777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SELECTION</w:t>
            </w:r>
          </w:p>
        </w:tc>
        <w:tc>
          <w:tcPr>
            <w:tcW w:w="2276" w:type="dxa"/>
            <w:tcBorders>
              <w:bottom w:val="none" w:sz="0" w:space="0" w:color="auto"/>
            </w:tcBorders>
          </w:tcPr>
          <w:p w14:paraId="24F20C46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COMPARABILITY</w:t>
            </w:r>
          </w:p>
        </w:tc>
        <w:tc>
          <w:tcPr>
            <w:tcW w:w="2055" w:type="dxa"/>
            <w:tcBorders>
              <w:bottom w:val="none" w:sz="0" w:space="0" w:color="auto"/>
            </w:tcBorders>
          </w:tcPr>
          <w:p w14:paraId="74CD9FA2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OUTCOME/</w:t>
            </w:r>
          </w:p>
          <w:p w14:paraId="0F7211A0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EXPOSURE</w:t>
            </w:r>
          </w:p>
        </w:tc>
        <w:tc>
          <w:tcPr>
            <w:tcW w:w="1825" w:type="dxa"/>
            <w:tcBorders>
              <w:bottom w:val="none" w:sz="0" w:space="0" w:color="auto"/>
            </w:tcBorders>
          </w:tcPr>
          <w:p w14:paraId="261ADFB3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 xml:space="preserve">NUMBER OF </w:t>
            </w:r>
          </w:p>
          <w:p w14:paraId="70048ED2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STARS</w:t>
            </w:r>
          </w:p>
        </w:tc>
      </w:tr>
      <w:tr w:rsidR="00140792" w:rsidRPr="00855464" w14:paraId="7A9E53CD" w14:textId="77777777" w:rsidTr="00EF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none" w:sz="0" w:space="0" w:color="auto"/>
            </w:tcBorders>
          </w:tcPr>
          <w:p w14:paraId="54AF1E78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  <w:caps w:val="0"/>
              </w:rPr>
              <w:t>Qi et al (2020)</w:t>
            </w:r>
          </w:p>
        </w:tc>
        <w:tc>
          <w:tcPr>
            <w:tcW w:w="1606" w:type="dxa"/>
          </w:tcPr>
          <w:p w14:paraId="5D30D176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276" w:type="dxa"/>
          </w:tcPr>
          <w:p w14:paraId="34E07CFA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055" w:type="dxa"/>
          </w:tcPr>
          <w:p w14:paraId="232745E2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825" w:type="dxa"/>
          </w:tcPr>
          <w:p w14:paraId="34B0B862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140792" w:rsidRPr="00855464" w14:paraId="7F6AC02A" w14:textId="77777777" w:rsidTr="00EF051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none" w:sz="0" w:space="0" w:color="auto"/>
            </w:tcBorders>
          </w:tcPr>
          <w:p w14:paraId="2701D543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  <w:caps w:val="0"/>
              </w:rPr>
              <w:t>Wang et al (2020)</w:t>
            </w:r>
          </w:p>
        </w:tc>
        <w:tc>
          <w:tcPr>
            <w:tcW w:w="1606" w:type="dxa"/>
          </w:tcPr>
          <w:p w14:paraId="0C5F3380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276" w:type="dxa"/>
          </w:tcPr>
          <w:p w14:paraId="3B4765E7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055" w:type="dxa"/>
          </w:tcPr>
          <w:p w14:paraId="3D1D35CC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825" w:type="dxa"/>
          </w:tcPr>
          <w:p w14:paraId="24A595A6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140792" w:rsidRPr="00855464" w14:paraId="305B4741" w14:textId="77777777" w:rsidTr="00EF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none" w:sz="0" w:space="0" w:color="auto"/>
            </w:tcBorders>
          </w:tcPr>
          <w:p w14:paraId="3D5B1AAC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  <w:caps w:val="0"/>
              </w:rPr>
              <w:t>Chen et al (2019)</w:t>
            </w:r>
          </w:p>
        </w:tc>
        <w:tc>
          <w:tcPr>
            <w:tcW w:w="1606" w:type="dxa"/>
          </w:tcPr>
          <w:p w14:paraId="6B1B0549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276" w:type="dxa"/>
          </w:tcPr>
          <w:p w14:paraId="06A6A255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055" w:type="dxa"/>
          </w:tcPr>
          <w:p w14:paraId="41AE3E11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825" w:type="dxa"/>
          </w:tcPr>
          <w:p w14:paraId="548FEBF0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40792" w:rsidRPr="00855464" w14:paraId="0E86F8C3" w14:textId="77777777" w:rsidTr="00EF051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none" w:sz="0" w:space="0" w:color="auto"/>
            </w:tcBorders>
          </w:tcPr>
          <w:p w14:paraId="38C96620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  <w:caps w:val="0"/>
              </w:rPr>
              <w:t>Roland et al (2018)</w:t>
            </w:r>
          </w:p>
        </w:tc>
        <w:tc>
          <w:tcPr>
            <w:tcW w:w="1606" w:type="dxa"/>
          </w:tcPr>
          <w:p w14:paraId="215FA77A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276" w:type="dxa"/>
          </w:tcPr>
          <w:p w14:paraId="6DA8C298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055" w:type="dxa"/>
          </w:tcPr>
          <w:p w14:paraId="7E3E21CC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825" w:type="dxa"/>
          </w:tcPr>
          <w:p w14:paraId="30A3948F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40792" w:rsidRPr="00855464" w14:paraId="4D3EF7F1" w14:textId="77777777" w:rsidTr="00EF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none" w:sz="0" w:space="0" w:color="auto"/>
            </w:tcBorders>
          </w:tcPr>
          <w:p w14:paraId="6B01F6E7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  <w:caps w:val="0"/>
              </w:rPr>
              <w:t>Ramaswamy et al (2014)</w:t>
            </w:r>
          </w:p>
        </w:tc>
        <w:tc>
          <w:tcPr>
            <w:tcW w:w="1606" w:type="dxa"/>
          </w:tcPr>
          <w:p w14:paraId="4569E03F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276" w:type="dxa"/>
          </w:tcPr>
          <w:p w14:paraId="09CCB31F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055" w:type="dxa"/>
          </w:tcPr>
          <w:p w14:paraId="0D0064C3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825" w:type="dxa"/>
          </w:tcPr>
          <w:p w14:paraId="63263EAA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40792" w:rsidRPr="00855464" w14:paraId="781396BD" w14:textId="77777777" w:rsidTr="00EF051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none" w:sz="0" w:space="0" w:color="auto"/>
            </w:tcBorders>
          </w:tcPr>
          <w:p w14:paraId="03BABFE2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55464">
              <w:rPr>
                <w:rFonts w:ascii="Times New Roman" w:eastAsia="Times New Roman" w:hAnsi="Times New Roman" w:cs="Times New Roman"/>
                <w:caps w:val="0"/>
              </w:rPr>
              <w:t>Cananzi</w:t>
            </w:r>
            <w:proofErr w:type="spellEnd"/>
            <w:r w:rsidRPr="00855464">
              <w:rPr>
                <w:rFonts w:ascii="Times New Roman" w:eastAsia="Times New Roman" w:hAnsi="Times New Roman" w:cs="Times New Roman"/>
                <w:caps w:val="0"/>
              </w:rPr>
              <w:t xml:space="preserve"> et al (2014)</w:t>
            </w:r>
          </w:p>
        </w:tc>
        <w:tc>
          <w:tcPr>
            <w:tcW w:w="1606" w:type="dxa"/>
          </w:tcPr>
          <w:p w14:paraId="2E5FE0B9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276" w:type="dxa"/>
          </w:tcPr>
          <w:p w14:paraId="2F3CE5B6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055" w:type="dxa"/>
          </w:tcPr>
          <w:p w14:paraId="4E453C0D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825" w:type="dxa"/>
          </w:tcPr>
          <w:p w14:paraId="511D9CC2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40792" w:rsidRPr="00855464" w14:paraId="6D80CC47" w14:textId="77777777" w:rsidTr="00EF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none" w:sz="0" w:space="0" w:color="auto"/>
            </w:tcBorders>
          </w:tcPr>
          <w:p w14:paraId="228ACFD1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  <w:caps w:val="0"/>
              </w:rPr>
              <w:t>Shen et al (2014)</w:t>
            </w:r>
          </w:p>
        </w:tc>
        <w:tc>
          <w:tcPr>
            <w:tcW w:w="1606" w:type="dxa"/>
          </w:tcPr>
          <w:p w14:paraId="425341D8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276" w:type="dxa"/>
          </w:tcPr>
          <w:p w14:paraId="0F11C8CC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055" w:type="dxa"/>
          </w:tcPr>
          <w:p w14:paraId="3850FEF8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825" w:type="dxa"/>
          </w:tcPr>
          <w:p w14:paraId="1652472A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140792" w:rsidRPr="00855464" w14:paraId="60D24A34" w14:textId="77777777" w:rsidTr="00EF051D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none" w:sz="0" w:space="0" w:color="auto"/>
            </w:tcBorders>
          </w:tcPr>
          <w:p w14:paraId="0129BE93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  <w:caps w:val="0"/>
              </w:rPr>
              <w:lastRenderedPageBreak/>
              <w:t>Bednarski et al (2014)</w:t>
            </w:r>
          </w:p>
        </w:tc>
        <w:tc>
          <w:tcPr>
            <w:tcW w:w="1606" w:type="dxa"/>
          </w:tcPr>
          <w:p w14:paraId="3980CDC4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276" w:type="dxa"/>
          </w:tcPr>
          <w:p w14:paraId="1D62B32B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055" w:type="dxa"/>
          </w:tcPr>
          <w:p w14:paraId="6E804B31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825" w:type="dxa"/>
          </w:tcPr>
          <w:p w14:paraId="4AD17715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40792" w:rsidRPr="00855464" w14:paraId="58CF7870" w14:textId="77777777" w:rsidTr="00EF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none" w:sz="0" w:space="0" w:color="auto"/>
            </w:tcBorders>
          </w:tcPr>
          <w:p w14:paraId="7E75841B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  <w:caps w:val="0"/>
              </w:rPr>
              <w:t>Wang et al (2013)</w:t>
            </w:r>
          </w:p>
        </w:tc>
        <w:tc>
          <w:tcPr>
            <w:tcW w:w="1606" w:type="dxa"/>
          </w:tcPr>
          <w:p w14:paraId="7D59EA21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276" w:type="dxa"/>
          </w:tcPr>
          <w:p w14:paraId="7D77EA99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055" w:type="dxa"/>
          </w:tcPr>
          <w:p w14:paraId="7C6FDE19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825" w:type="dxa"/>
          </w:tcPr>
          <w:p w14:paraId="6AA86249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40792" w:rsidRPr="00855464" w14:paraId="2723BEA0" w14:textId="77777777" w:rsidTr="00EF051D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none" w:sz="0" w:space="0" w:color="auto"/>
            </w:tcBorders>
          </w:tcPr>
          <w:p w14:paraId="2A4C4C70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  <w:caps w:val="0"/>
              </w:rPr>
              <w:t>Wang et al (2012)</w:t>
            </w:r>
          </w:p>
        </w:tc>
        <w:tc>
          <w:tcPr>
            <w:tcW w:w="1606" w:type="dxa"/>
          </w:tcPr>
          <w:p w14:paraId="4C1D1FCE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276" w:type="dxa"/>
          </w:tcPr>
          <w:p w14:paraId="145A07BE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055" w:type="dxa"/>
          </w:tcPr>
          <w:p w14:paraId="5CE7B8B2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825" w:type="dxa"/>
          </w:tcPr>
          <w:p w14:paraId="40A5791A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40792" w:rsidRPr="00855464" w14:paraId="2FE788B1" w14:textId="77777777" w:rsidTr="00EF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none" w:sz="0" w:space="0" w:color="auto"/>
            </w:tcBorders>
          </w:tcPr>
          <w:p w14:paraId="2154D459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55464">
              <w:rPr>
                <w:rFonts w:ascii="Times New Roman" w:eastAsia="Times New Roman" w:hAnsi="Times New Roman" w:cs="Times New Roman"/>
                <w:caps w:val="0"/>
                <w:color w:val="000000"/>
              </w:rPr>
              <w:t>Andtbacka</w:t>
            </w:r>
            <w:proofErr w:type="spellEnd"/>
            <w:r w:rsidRPr="00855464">
              <w:rPr>
                <w:rFonts w:ascii="Times New Roman" w:eastAsia="Times New Roman" w:hAnsi="Times New Roman" w:cs="Times New Roman"/>
                <w:caps w:val="0"/>
                <w:color w:val="000000"/>
              </w:rPr>
              <w:t xml:space="preserve"> et al (2007)</w:t>
            </w:r>
          </w:p>
        </w:tc>
        <w:tc>
          <w:tcPr>
            <w:tcW w:w="1606" w:type="dxa"/>
          </w:tcPr>
          <w:p w14:paraId="4E63141A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276" w:type="dxa"/>
          </w:tcPr>
          <w:p w14:paraId="4A070502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055" w:type="dxa"/>
          </w:tcPr>
          <w:p w14:paraId="0A57F638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825" w:type="dxa"/>
          </w:tcPr>
          <w:p w14:paraId="6B8D89AC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40792" w:rsidRPr="00855464" w14:paraId="5A86E929" w14:textId="77777777" w:rsidTr="00EF051D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073B5DB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55464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855464">
              <w:rPr>
                <w:rFonts w:ascii="Times New Roman" w:eastAsia="Times New Roman" w:hAnsi="Times New Roman" w:cs="Times New Roman"/>
                <w:caps w:val="0"/>
                <w:color w:val="000000"/>
              </w:rPr>
              <w:t>auer et al (2005)</w:t>
            </w:r>
          </w:p>
        </w:tc>
        <w:tc>
          <w:tcPr>
            <w:tcW w:w="1606" w:type="dxa"/>
          </w:tcPr>
          <w:p w14:paraId="52147E4E" w14:textId="02C1A704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  <w:tc>
          <w:tcPr>
            <w:tcW w:w="2276" w:type="dxa"/>
          </w:tcPr>
          <w:p w14:paraId="773E57D1" w14:textId="0A815683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  <w:r w:rsidR="00DD7E8D" w:rsidRPr="00855464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  <w:tc>
          <w:tcPr>
            <w:tcW w:w="2055" w:type="dxa"/>
          </w:tcPr>
          <w:p w14:paraId="2DBBD2D4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5464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825" w:type="dxa"/>
          </w:tcPr>
          <w:p w14:paraId="1993EA0E" w14:textId="77777777" w:rsidR="00140792" w:rsidRPr="00855464" w:rsidRDefault="00140792" w:rsidP="00EF051D">
            <w:pPr>
              <w:spacing w:beforeLines="240" w:before="576" w:afterLines="240" w:after="576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55464">
              <w:rPr>
                <w:rFonts w:ascii="Times New Roman" w:eastAsia="Times New Roman" w:hAnsi="Times New Roman" w:cs="Times New Roman"/>
              </w:rPr>
              <w:t>7</w:t>
            </w:r>
          </w:p>
        </w:tc>
      </w:tr>
    </w:tbl>
    <w:p w14:paraId="0490D543" w14:textId="77777777" w:rsidR="00505D8C" w:rsidRPr="00855464" w:rsidRDefault="00505D8C">
      <w:pPr>
        <w:rPr>
          <w:rFonts w:ascii="Times New Roman" w:hAnsi="Times New Roman" w:cs="Times New Roman"/>
          <w:sz w:val="22"/>
          <w:szCs w:val="22"/>
        </w:rPr>
      </w:pPr>
    </w:p>
    <w:p w14:paraId="39A62ABB" w14:textId="19A3397D" w:rsidR="00B32344" w:rsidRPr="00855464" w:rsidRDefault="00140792">
      <w:pPr>
        <w:rPr>
          <w:rFonts w:ascii="Times New Roman" w:hAnsi="Times New Roman" w:cs="Times New Roman"/>
          <w:sz w:val="22"/>
          <w:szCs w:val="22"/>
        </w:rPr>
      </w:pPr>
      <w:r w:rsidRPr="00855464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3. </w:t>
      </w:r>
      <w:r w:rsidRPr="00855464">
        <w:rPr>
          <w:rFonts w:ascii="Times New Roman" w:hAnsi="Times New Roman" w:cs="Times New Roman"/>
          <w:sz w:val="22"/>
          <w:szCs w:val="22"/>
        </w:rPr>
        <w:t>Risk of bias assessment for randomized controlled trials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1127"/>
        <w:gridCol w:w="1659"/>
        <w:gridCol w:w="1451"/>
        <w:gridCol w:w="1130"/>
        <w:gridCol w:w="1508"/>
        <w:gridCol w:w="1152"/>
        <w:gridCol w:w="1102"/>
      </w:tblGrid>
      <w:tr w:rsidR="00141F61" w:rsidRPr="00855464" w14:paraId="63747FEF" w14:textId="77777777" w:rsidTr="00EF051D">
        <w:tc>
          <w:tcPr>
            <w:tcW w:w="1265" w:type="dxa"/>
          </w:tcPr>
          <w:p w14:paraId="61C67EB2" w14:textId="77777777" w:rsidR="00141F61" w:rsidRPr="00855464" w:rsidRDefault="00141F61" w:rsidP="00EF05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 (year)</w:t>
            </w:r>
          </w:p>
        </w:tc>
        <w:tc>
          <w:tcPr>
            <w:tcW w:w="1468" w:type="dxa"/>
          </w:tcPr>
          <w:p w14:paraId="16F76529" w14:textId="77777777" w:rsidR="00141F61" w:rsidRPr="00855464" w:rsidRDefault="00141F61" w:rsidP="00EF05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domization process</w:t>
            </w:r>
          </w:p>
        </w:tc>
        <w:tc>
          <w:tcPr>
            <w:tcW w:w="1322" w:type="dxa"/>
          </w:tcPr>
          <w:p w14:paraId="2BF08EFE" w14:textId="77777777" w:rsidR="00141F61" w:rsidRPr="00855464" w:rsidRDefault="00141F61" w:rsidP="00EF05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viations from intended interventions</w:t>
            </w:r>
          </w:p>
        </w:tc>
        <w:tc>
          <w:tcPr>
            <w:tcW w:w="1202" w:type="dxa"/>
          </w:tcPr>
          <w:p w14:paraId="46AA697C" w14:textId="77777777" w:rsidR="00141F61" w:rsidRPr="00855464" w:rsidRDefault="00141F61" w:rsidP="00EF05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ssing outcome data</w:t>
            </w:r>
          </w:p>
        </w:tc>
        <w:tc>
          <w:tcPr>
            <w:tcW w:w="1386" w:type="dxa"/>
          </w:tcPr>
          <w:p w14:paraId="129D9144" w14:textId="77777777" w:rsidR="00141F61" w:rsidRPr="00855464" w:rsidRDefault="00141F61" w:rsidP="00EF05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surement of the outcome</w:t>
            </w:r>
          </w:p>
        </w:tc>
        <w:tc>
          <w:tcPr>
            <w:tcW w:w="1208" w:type="dxa"/>
          </w:tcPr>
          <w:p w14:paraId="41DAA1AA" w14:textId="77777777" w:rsidR="00141F61" w:rsidRPr="00855464" w:rsidRDefault="00141F61" w:rsidP="00EF05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lection of the reported result</w:t>
            </w:r>
          </w:p>
        </w:tc>
        <w:tc>
          <w:tcPr>
            <w:tcW w:w="1165" w:type="dxa"/>
          </w:tcPr>
          <w:p w14:paraId="7B78C6EE" w14:textId="77777777" w:rsidR="00141F61" w:rsidRPr="00855464" w:rsidRDefault="00141F61" w:rsidP="00EF05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 bias</w:t>
            </w:r>
          </w:p>
        </w:tc>
      </w:tr>
      <w:tr w:rsidR="00141F61" w:rsidRPr="00855464" w14:paraId="6797AAFA" w14:textId="77777777" w:rsidTr="00EF051D">
        <w:tc>
          <w:tcPr>
            <w:tcW w:w="1265" w:type="dxa"/>
          </w:tcPr>
          <w:p w14:paraId="075CEE30" w14:textId="346BBD10" w:rsidR="00141F61" w:rsidRPr="00855464" w:rsidRDefault="00C61159" w:rsidP="00EF05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 et al (2014)</w:t>
            </w:r>
          </w:p>
        </w:tc>
        <w:tc>
          <w:tcPr>
            <w:tcW w:w="1468" w:type="dxa"/>
          </w:tcPr>
          <w:p w14:paraId="132A4C4E" w14:textId="77777777" w:rsidR="00141F61" w:rsidRPr="00855464" w:rsidRDefault="00141F61" w:rsidP="00EF05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22" w:type="dxa"/>
          </w:tcPr>
          <w:p w14:paraId="58BE0DE6" w14:textId="77777777" w:rsidR="00141F61" w:rsidRPr="00855464" w:rsidRDefault="00141F61" w:rsidP="00EF05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2" w:type="dxa"/>
          </w:tcPr>
          <w:p w14:paraId="0E2807ED" w14:textId="77777777" w:rsidR="00141F61" w:rsidRPr="00855464" w:rsidRDefault="00141F61" w:rsidP="00EF05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86" w:type="dxa"/>
          </w:tcPr>
          <w:p w14:paraId="30C4BAA2" w14:textId="6011F15D" w:rsidR="00141F61" w:rsidRPr="00855464" w:rsidRDefault="00855464" w:rsidP="00EF05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208" w:type="dxa"/>
          </w:tcPr>
          <w:p w14:paraId="0638A0C9" w14:textId="77777777" w:rsidR="00141F61" w:rsidRPr="00855464" w:rsidRDefault="00141F61" w:rsidP="00EF05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65" w:type="dxa"/>
          </w:tcPr>
          <w:p w14:paraId="457D00E2" w14:textId="5679B15C" w:rsidR="00141F61" w:rsidRPr="00855464" w:rsidRDefault="00855464" w:rsidP="00EF05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</w:tr>
      <w:tr w:rsidR="00141F61" w:rsidRPr="00855464" w14:paraId="42AA800B" w14:textId="77777777" w:rsidTr="00EF051D">
        <w:tc>
          <w:tcPr>
            <w:tcW w:w="1265" w:type="dxa"/>
          </w:tcPr>
          <w:p w14:paraId="40872099" w14:textId="627098CD" w:rsidR="00141F61" w:rsidRPr="00855464" w:rsidRDefault="00855464" w:rsidP="00EF05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Xia et al (2010)</w:t>
            </w:r>
          </w:p>
        </w:tc>
        <w:tc>
          <w:tcPr>
            <w:tcW w:w="1468" w:type="dxa"/>
          </w:tcPr>
          <w:p w14:paraId="1AFA5704" w14:textId="77777777" w:rsidR="00141F61" w:rsidRPr="00855464" w:rsidRDefault="00141F61" w:rsidP="00EF05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22" w:type="dxa"/>
          </w:tcPr>
          <w:p w14:paraId="10E8E83B" w14:textId="77777777" w:rsidR="00141F61" w:rsidRPr="00855464" w:rsidRDefault="00141F61" w:rsidP="00EF05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2" w:type="dxa"/>
          </w:tcPr>
          <w:p w14:paraId="5221E69D" w14:textId="77777777" w:rsidR="00141F61" w:rsidRPr="00855464" w:rsidRDefault="00141F61" w:rsidP="00EF05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86" w:type="dxa"/>
          </w:tcPr>
          <w:p w14:paraId="7999044D" w14:textId="1346FD43" w:rsidR="00141F61" w:rsidRPr="00855464" w:rsidRDefault="00855464" w:rsidP="00EF05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208" w:type="dxa"/>
          </w:tcPr>
          <w:p w14:paraId="7E46F40E" w14:textId="77777777" w:rsidR="00141F61" w:rsidRPr="00855464" w:rsidRDefault="00141F61" w:rsidP="00EF05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65" w:type="dxa"/>
          </w:tcPr>
          <w:p w14:paraId="030DC77C" w14:textId="11C93C9E" w:rsidR="00141F61" w:rsidRPr="00855464" w:rsidRDefault="00855464" w:rsidP="00EF05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5464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</w:tr>
    </w:tbl>
    <w:p w14:paraId="4BCE0EBF" w14:textId="57E0BD81" w:rsidR="00140792" w:rsidRDefault="00140792"/>
    <w:p w14:paraId="1DF4E291" w14:textId="2D6E4425" w:rsidR="00D7064D" w:rsidRPr="00D7064D" w:rsidRDefault="00D7064D"/>
    <w:p w14:paraId="715AB34C" w14:textId="77777777" w:rsidR="00D7064D" w:rsidRDefault="00D7064D">
      <w:pPr>
        <w:sectPr w:rsidR="00D706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-678"/>
        <w:tblW w:w="1325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44"/>
        <w:gridCol w:w="809"/>
        <w:gridCol w:w="809"/>
        <w:gridCol w:w="450"/>
        <w:gridCol w:w="720"/>
        <w:gridCol w:w="810"/>
        <w:gridCol w:w="810"/>
        <w:gridCol w:w="1170"/>
        <w:gridCol w:w="1530"/>
        <w:gridCol w:w="1263"/>
        <w:gridCol w:w="1260"/>
        <w:gridCol w:w="1440"/>
        <w:gridCol w:w="836"/>
      </w:tblGrid>
      <w:tr w:rsidR="00D7064D" w:rsidRPr="00BA1068" w14:paraId="21CA6753" w14:textId="77777777" w:rsidTr="007F4925">
        <w:trPr>
          <w:trHeight w:val="608"/>
        </w:trPr>
        <w:tc>
          <w:tcPr>
            <w:tcW w:w="1344" w:type="dxa"/>
          </w:tcPr>
          <w:p w14:paraId="3F9D620C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82427971"/>
            <w:r w:rsidRPr="00BA106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809" w:type="dxa"/>
          </w:tcPr>
          <w:p w14:paraId="13C72E5E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809" w:type="dxa"/>
          </w:tcPr>
          <w:p w14:paraId="5B4A94FA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450" w:type="dxa"/>
          </w:tcPr>
          <w:p w14:paraId="574229F0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204FC457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les (%)</w:t>
            </w:r>
          </w:p>
        </w:tc>
        <w:tc>
          <w:tcPr>
            <w:tcW w:w="810" w:type="dxa"/>
          </w:tcPr>
          <w:p w14:paraId="2F2C0384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810" w:type="dxa"/>
          </w:tcPr>
          <w:p w14:paraId="468FA47D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FU </w:t>
            </w:r>
          </w:p>
          <w:p w14:paraId="0FA61878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</w:t>
            </w:r>
            <w:proofErr w:type="spellEnd"/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72056AE3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site</w:t>
            </w:r>
          </w:p>
          <w:p w14:paraId="54E2889D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19FDC82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omach</w:t>
            </w:r>
          </w:p>
          <w:p w14:paraId="3CDB292A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.I.</w:t>
            </w:r>
          </w:p>
          <w:p w14:paraId="3EC7041A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.I.</w:t>
            </w:r>
          </w:p>
          <w:p w14:paraId="73F53D19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530" w:type="dxa"/>
          </w:tcPr>
          <w:p w14:paraId="2235D840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ite of </w:t>
            </w:r>
          </w:p>
          <w:p w14:paraId="06B5E5F2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stasis</w:t>
            </w:r>
          </w:p>
          <w:p w14:paraId="0B432E76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B5A2B87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ver</w:t>
            </w:r>
          </w:p>
          <w:p w14:paraId="3D449889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toneum</w:t>
            </w:r>
          </w:p>
          <w:p w14:paraId="0B9C85FB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263" w:type="dxa"/>
          </w:tcPr>
          <w:p w14:paraId="0ECCA93B" w14:textId="77777777" w:rsidR="00D7064D" w:rsidRPr="00BA1068" w:rsidRDefault="00D7064D" w:rsidP="007F492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operative</w:t>
            </w:r>
          </w:p>
          <w:p w14:paraId="5C84F501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M duration (</w:t>
            </w:r>
            <w:proofErr w:type="spellStart"/>
            <w:r w:rsidRPr="00BA10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</w:t>
            </w:r>
            <w:proofErr w:type="spellEnd"/>
            <w:r w:rsidRPr="00BA10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73B80685" w14:textId="77777777" w:rsidR="00D7064D" w:rsidRPr="00BA1068" w:rsidRDefault="00D7064D" w:rsidP="007F4925">
            <w:pPr>
              <w:spacing w:line="24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operative</w:t>
            </w:r>
          </w:p>
          <w:p w14:paraId="75DF1061" w14:textId="77777777" w:rsidR="00D7064D" w:rsidRPr="00BA1068" w:rsidRDefault="00D7064D" w:rsidP="007F4925">
            <w:pPr>
              <w:spacing w:line="24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M </w:t>
            </w:r>
          </w:p>
          <w:p w14:paraId="09844105" w14:textId="77777777" w:rsidR="00D7064D" w:rsidRPr="00BA1068" w:rsidRDefault="00D7064D" w:rsidP="007F4925">
            <w:pPr>
              <w:spacing w:line="24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sage</w:t>
            </w:r>
          </w:p>
          <w:p w14:paraId="31BEFFF5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mg/d)</w:t>
            </w:r>
          </w:p>
        </w:tc>
        <w:tc>
          <w:tcPr>
            <w:tcW w:w="1440" w:type="dxa"/>
          </w:tcPr>
          <w:p w14:paraId="076E3B1D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IT mutation</w:t>
            </w:r>
          </w:p>
        </w:tc>
        <w:tc>
          <w:tcPr>
            <w:tcW w:w="836" w:type="dxa"/>
          </w:tcPr>
          <w:p w14:paraId="2ADE8A99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sions</w:t>
            </w:r>
          </w:p>
          <w:p w14:paraId="3677D8DD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EC7627D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=1)</w:t>
            </w:r>
          </w:p>
          <w:p w14:paraId="321A24D6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&gt;=2)</w:t>
            </w:r>
          </w:p>
          <w:p w14:paraId="3003EDE6" w14:textId="77777777" w:rsidR="00D7064D" w:rsidRPr="00BA1068" w:rsidRDefault="00D7064D" w:rsidP="007F492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7064D" w:rsidRPr="00BA1068" w14:paraId="1F50407E" w14:textId="77777777" w:rsidTr="007F4925">
        <w:trPr>
          <w:trHeight w:val="184"/>
        </w:trPr>
        <w:tc>
          <w:tcPr>
            <w:tcW w:w="1344" w:type="dxa"/>
          </w:tcPr>
          <w:p w14:paraId="6CEA9BAA" w14:textId="3A6149B0" w:rsidR="00D7064D" w:rsidRPr="00BA1068" w:rsidRDefault="00D7064D" w:rsidP="007F49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Qi et al (2020)</w:t>
            </w:r>
          </w:p>
        </w:tc>
        <w:tc>
          <w:tcPr>
            <w:tcW w:w="809" w:type="dxa"/>
          </w:tcPr>
          <w:p w14:paraId="7F62B1A7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09" w:type="dxa"/>
          </w:tcPr>
          <w:p w14:paraId="08465F43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450" w:type="dxa"/>
          </w:tcPr>
          <w:p w14:paraId="0EC1501B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292AC938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810" w:type="dxa"/>
          </w:tcPr>
          <w:p w14:paraId="69761FAA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10" w:type="dxa"/>
          </w:tcPr>
          <w:p w14:paraId="73A9B10B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55.12</w:t>
            </w:r>
          </w:p>
        </w:tc>
        <w:tc>
          <w:tcPr>
            <w:tcW w:w="1170" w:type="dxa"/>
          </w:tcPr>
          <w:p w14:paraId="4FF9EF9A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4269C37B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6E7D2C08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30F33C1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30" w:type="dxa"/>
          </w:tcPr>
          <w:p w14:paraId="09414EE7" w14:textId="77777777" w:rsidR="00D7064D" w:rsidRPr="00BA1068" w:rsidRDefault="00D7064D" w:rsidP="007F4925">
            <w:pPr>
              <w:tabs>
                <w:tab w:val="left" w:pos="1187"/>
                <w:tab w:val="right" w:pos="128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</w:p>
          <w:p w14:paraId="297CBAF4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311CDD9C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3" w:type="dxa"/>
          </w:tcPr>
          <w:p w14:paraId="3B6E81A3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60" w:type="dxa"/>
          </w:tcPr>
          <w:p w14:paraId="19702D7F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400-600</w:t>
            </w:r>
          </w:p>
        </w:tc>
        <w:tc>
          <w:tcPr>
            <w:tcW w:w="1440" w:type="dxa"/>
          </w:tcPr>
          <w:p w14:paraId="7F8E2E76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Exon 11: 5</w:t>
            </w:r>
          </w:p>
          <w:p w14:paraId="0C995018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Exon 9: 2</w:t>
            </w:r>
          </w:p>
        </w:tc>
        <w:tc>
          <w:tcPr>
            <w:tcW w:w="836" w:type="dxa"/>
          </w:tcPr>
          <w:p w14:paraId="70A2597F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7064D" w:rsidRPr="00BA1068" w14:paraId="02849AF7" w14:textId="77777777" w:rsidTr="007F4925">
        <w:trPr>
          <w:trHeight w:val="184"/>
        </w:trPr>
        <w:tc>
          <w:tcPr>
            <w:tcW w:w="1344" w:type="dxa"/>
          </w:tcPr>
          <w:p w14:paraId="64C6F611" w14:textId="68170446" w:rsidR="00D7064D" w:rsidRPr="00BA1068" w:rsidRDefault="00D7064D" w:rsidP="007F49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(2020)</w:t>
            </w:r>
          </w:p>
        </w:tc>
        <w:tc>
          <w:tcPr>
            <w:tcW w:w="809" w:type="dxa"/>
          </w:tcPr>
          <w:p w14:paraId="3FDAD147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09" w:type="dxa"/>
          </w:tcPr>
          <w:p w14:paraId="489B683C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450" w:type="dxa"/>
          </w:tcPr>
          <w:p w14:paraId="0CFA9EAA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20" w:type="dxa"/>
          </w:tcPr>
          <w:p w14:paraId="05A5A392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91.7</w:t>
            </w:r>
          </w:p>
        </w:tc>
        <w:tc>
          <w:tcPr>
            <w:tcW w:w="810" w:type="dxa"/>
          </w:tcPr>
          <w:p w14:paraId="3E80DA47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56.2</w:t>
            </w:r>
          </w:p>
        </w:tc>
        <w:tc>
          <w:tcPr>
            <w:tcW w:w="810" w:type="dxa"/>
          </w:tcPr>
          <w:p w14:paraId="70429F25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1170" w:type="dxa"/>
          </w:tcPr>
          <w:p w14:paraId="46E047FA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25360D20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25A24D28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E76CAC6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30" w:type="dxa"/>
          </w:tcPr>
          <w:p w14:paraId="0E4E0691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25EAD15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522F89C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3" w:type="dxa"/>
          </w:tcPr>
          <w:p w14:paraId="09A86DCA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1260" w:type="dxa"/>
          </w:tcPr>
          <w:p w14:paraId="1D888E31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1440" w:type="dxa"/>
          </w:tcPr>
          <w:p w14:paraId="1AC39CEF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dxa"/>
          </w:tcPr>
          <w:p w14:paraId="5D6839F7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7064D" w:rsidRPr="00BA1068" w14:paraId="564491B5" w14:textId="77777777" w:rsidTr="007F4925">
        <w:trPr>
          <w:trHeight w:val="184"/>
        </w:trPr>
        <w:tc>
          <w:tcPr>
            <w:tcW w:w="1344" w:type="dxa"/>
          </w:tcPr>
          <w:p w14:paraId="3439AE3A" w14:textId="77777777" w:rsidR="00D7064D" w:rsidRPr="00BA1068" w:rsidRDefault="00D7064D" w:rsidP="007F49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Chen et al (2019)</w:t>
            </w:r>
          </w:p>
        </w:tc>
        <w:tc>
          <w:tcPr>
            <w:tcW w:w="809" w:type="dxa"/>
          </w:tcPr>
          <w:p w14:paraId="23DDBF44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09" w:type="dxa"/>
          </w:tcPr>
          <w:p w14:paraId="0CFF562B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450" w:type="dxa"/>
          </w:tcPr>
          <w:p w14:paraId="3A996785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</w:tcPr>
          <w:p w14:paraId="2A252020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810" w:type="dxa"/>
          </w:tcPr>
          <w:p w14:paraId="6D4E380D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10" w:type="dxa"/>
          </w:tcPr>
          <w:p w14:paraId="6CC92F0D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70" w:type="dxa"/>
          </w:tcPr>
          <w:p w14:paraId="7D1EE7F3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25B55A94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396098A3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49CC79E2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30" w:type="dxa"/>
          </w:tcPr>
          <w:p w14:paraId="446CB6AE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19A91A6A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76708E3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3" w:type="dxa"/>
          </w:tcPr>
          <w:p w14:paraId="16CC9EAB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42EFD46C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400-800</w:t>
            </w:r>
          </w:p>
        </w:tc>
        <w:tc>
          <w:tcPr>
            <w:tcW w:w="1440" w:type="dxa"/>
          </w:tcPr>
          <w:p w14:paraId="05B505F6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dxa"/>
          </w:tcPr>
          <w:p w14:paraId="0CB24FDD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2FAE8C2E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D7064D" w:rsidRPr="00BA1068" w14:paraId="70BAFCF3" w14:textId="77777777" w:rsidTr="007F4925">
        <w:trPr>
          <w:trHeight w:val="184"/>
        </w:trPr>
        <w:tc>
          <w:tcPr>
            <w:tcW w:w="1344" w:type="dxa"/>
          </w:tcPr>
          <w:p w14:paraId="1F96B428" w14:textId="77777777" w:rsidR="00D7064D" w:rsidRPr="00BA1068" w:rsidRDefault="00D7064D" w:rsidP="007F49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Roland et al (2018)</w:t>
            </w:r>
          </w:p>
        </w:tc>
        <w:tc>
          <w:tcPr>
            <w:tcW w:w="809" w:type="dxa"/>
          </w:tcPr>
          <w:p w14:paraId="738A2F7B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09" w:type="dxa"/>
          </w:tcPr>
          <w:p w14:paraId="174C706E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50" w:type="dxa"/>
          </w:tcPr>
          <w:p w14:paraId="6A81F144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20" w:type="dxa"/>
          </w:tcPr>
          <w:p w14:paraId="1611BE95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810" w:type="dxa"/>
          </w:tcPr>
          <w:p w14:paraId="41C91DCA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</w:tcPr>
          <w:p w14:paraId="5B88A90B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170" w:type="dxa"/>
          </w:tcPr>
          <w:p w14:paraId="24CA02F5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14:paraId="74E0436C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5A877EF1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1B1DD55F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30" w:type="dxa"/>
          </w:tcPr>
          <w:p w14:paraId="628F4D9D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2EA17167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14:paraId="02884F71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63" w:type="dxa"/>
          </w:tcPr>
          <w:p w14:paraId="425C5F6B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1260" w:type="dxa"/>
          </w:tcPr>
          <w:p w14:paraId="6CC55CA5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14:paraId="6A800F70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Exon 11: 22</w:t>
            </w:r>
          </w:p>
          <w:p w14:paraId="4DDD324C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Exon 9: 4</w:t>
            </w:r>
          </w:p>
          <w:p w14:paraId="39DF7C0E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Wild-type: 8</w:t>
            </w:r>
          </w:p>
          <w:p w14:paraId="4DA6F4E2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Exon 2: 6</w:t>
            </w:r>
          </w:p>
          <w:p w14:paraId="190D6D1A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Other: 6</w:t>
            </w:r>
          </w:p>
          <w:p w14:paraId="331F409C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Unknown: 41</w:t>
            </w:r>
          </w:p>
        </w:tc>
        <w:tc>
          <w:tcPr>
            <w:tcW w:w="836" w:type="dxa"/>
          </w:tcPr>
          <w:p w14:paraId="50FE630F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14:paraId="4A2B0DBE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D7064D" w:rsidRPr="00BA1068" w14:paraId="0EE32C3A" w14:textId="77777777" w:rsidTr="007F4925">
        <w:trPr>
          <w:trHeight w:val="184"/>
        </w:trPr>
        <w:tc>
          <w:tcPr>
            <w:tcW w:w="1344" w:type="dxa"/>
          </w:tcPr>
          <w:p w14:paraId="5086E8B1" w14:textId="77777777" w:rsidR="00D7064D" w:rsidRPr="00BA1068" w:rsidRDefault="00D7064D" w:rsidP="007F49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Ramaswamy et al (2014)</w:t>
            </w:r>
          </w:p>
        </w:tc>
        <w:tc>
          <w:tcPr>
            <w:tcW w:w="809" w:type="dxa"/>
          </w:tcPr>
          <w:p w14:paraId="6299B639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09" w:type="dxa"/>
          </w:tcPr>
          <w:p w14:paraId="3DF0A670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450" w:type="dxa"/>
          </w:tcPr>
          <w:p w14:paraId="542DE895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00408A6D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470B3976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14A830C0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70" w:type="dxa"/>
          </w:tcPr>
          <w:p w14:paraId="1362DF30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5318F912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00181011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362D1E90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7BFA519A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4D197FE0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64B82AC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3" w:type="dxa"/>
          </w:tcPr>
          <w:p w14:paraId="79E0F991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46D31DE5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14:paraId="2C2EBB86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dxa"/>
          </w:tcPr>
          <w:p w14:paraId="17DCDBA6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7064D" w:rsidRPr="00BA1068" w14:paraId="7CF3E2BA" w14:textId="77777777" w:rsidTr="007F4925">
        <w:trPr>
          <w:trHeight w:val="184"/>
        </w:trPr>
        <w:tc>
          <w:tcPr>
            <w:tcW w:w="1344" w:type="dxa"/>
          </w:tcPr>
          <w:p w14:paraId="3C245409" w14:textId="77777777" w:rsidR="00D7064D" w:rsidRPr="00BA1068" w:rsidRDefault="00D7064D" w:rsidP="007F49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Cananzi</w:t>
            </w:r>
            <w:proofErr w:type="spellEnd"/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809" w:type="dxa"/>
          </w:tcPr>
          <w:p w14:paraId="58B8A221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09" w:type="dxa"/>
          </w:tcPr>
          <w:p w14:paraId="3E30A30E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EU</w:t>
            </w:r>
          </w:p>
        </w:tc>
        <w:tc>
          <w:tcPr>
            <w:tcW w:w="450" w:type="dxa"/>
          </w:tcPr>
          <w:p w14:paraId="6AEC2C78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20" w:type="dxa"/>
          </w:tcPr>
          <w:p w14:paraId="0172F660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810" w:type="dxa"/>
          </w:tcPr>
          <w:p w14:paraId="3262813D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10" w:type="dxa"/>
          </w:tcPr>
          <w:p w14:paraId="0804DC21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70" w:type="dxa"/>
          </w:tcPr>
          <w:p w14:paraId="3D7D8A3C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142CF063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1B0EB3E6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1E183F4C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30" w:type="dxa"/>
          </w:tcPr>
          <w:p w14:paraId="2340F7B1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0E6AF3CE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3817E9A6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3" w:type="dxa"/>
          </w:tcPr>
          <w:p w14:paraId="086B478C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60" w:type="dxa"/>
          </w:tcPr>
          <w:p w14:paraId="16A468DB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14:paraId="3C57465E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dxa"/>
          </w:tcPr>
          <w:p w14:paraId="7B334F73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7A7BDDAB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7064D" w:rsidRPr="00BA1068" w14:paraId="1104DB27" w14:textId="77777777" w:rsidTr="007F4925">
        <w:trPr>
          <w:trHeight w:val="184"/>
        </w:trPr>
        <w:tc>
          <w:tcPr>
            <w:tcW w:w="1344" w:type="dxa"/>
          </w:tcPr>
          <w:p w14:paraId="334DF248" w14:textId="77777777" w:rsidR="00D7064D" w:rsidRPr="00BA1068" w:rsidRDefault="00D7064D" w:rsidP="007F49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Shen et al (2014)</w:t>
            </w:r>
          </w:p>
        </w:tc>
        <w:tc>
          <w:tcPr>
            <w:tcW w:w="809" w:type="dxa"/>
          </w:tcPr>
          <w:p w14:paraId="50547F9C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09" w:type="dxa"/>
          </w:tcPr>
          <w:p w14:paraId="54B05A23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450" w:type="dxa"/>
          </w:tcPr>
          <w:p w14:paraId="0C7EE216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7AB412A5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810" w:type="dxa"/>
          </w:tcPr>
          <w:p w14:paraId="693C4E08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10" w:type="dxa"/>
          </w:tcPr>
          <w:p w14:paraId="498A801E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170" w:type="dxa"/>
          </w:tcPr>
          <w:p w14:paraId="6161D85C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1B63CFC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474E30D1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1DB38E48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0C662E29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470591BE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3BB4FE5D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3" w:type="dxa"/>
          </w:tcPr>
          <w:p w14:paraId="298F158C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60" w:type="dxa"/>
          </w:tcPr>
          <w:p w14:paraId="713A5494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400-600</w:t>
            </w:r>
          </w:p>
        </w:tc>
        <w:tc>
          <w:tcPr>
            <w:tcW w:w="1440" w:type="dxa"/>
          </w:tcPr>
          <w:p w14:paraId="65CB9EDC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Exon 11: 2</w:t>
            </w:r>
          </w:p>
          <w:p w14:paraId="4F9A49BE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Exon 9: 2</w:t>
            </w:r>
          </w:p>
          <w:p w14:paraId="6D0BE679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Unknown: 1</w:t>
            </w:r>
          </w:p>
        </w:tc>
        <w:tc>
          <w:tcPr>
            <w:tcW w:w="836" w:type="dxa"/>
          </w:tcPr>
          <w:p w14:paraId="7C9591BC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7064D" w:rsidRPr="00BA1068" w14:paraId="593A5868" w14:textId="77777777" w:rsidTr="007F4925">
        <w:trPr>
          <w:trHeight w:val="184"/>
        </w:trPr>
        <w:tc>
          <w:tcPr>
            <w:tcW w:w="1344" w:type="dxa"/>
          </w:tcPr>
          <w:p w14:paraId="02581268" w14:textId="77777777" w:rsidR="00D7064D" w:rsidRPr="00BA1068" w:rsidRDefault="00D7064D" w:rsidP="007F49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Bednarski et al (2014)</w:t>
            </w:r>
          </w:p>
        </w:tc>
        <w:tc>
          <w:tcPr>
            <w:tcW w:w="809" w:type="dxa"/>
          </w:tcPr>
          <w:p w14:paraId="07C6CBD8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09" w:type="dxa"/>
          </w:tcPr>
          <w:p w14:paraId="7086C974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50" w:type="dxa"/>
          </w:tcPr>
          <w:p w14:paraId="7DEB4982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20" w:type="dxa"/>
          </w:tcPr>
          <w:p w14:paraId="4670042D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67.9</w:t>
            </w:r>
          </w:p>
        </w:tc>
        <w:tc>
          <w:tcPr>
            <w:tcW w:w="810" w:type="dxa"/>
          </w:tcPr>
          <w:p w14:paraId="525D073E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10" w:type="dxa"/>
          </w:tcPr>
          <w:p w14:paraId="55EBA7A5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1170" w:type="dxa"/>
          </w:tcPr>
          <w:p w14:paraId="4C8B41C7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15674B28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36BB0B88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40B63D9E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30" w:type="dxa"/>
          </w:tcPr>
          <w:p w14:paraId="2A66AEBE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404A686B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0194AFF6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3" w:type="dxa"/>
          </w:tcPr>
          <w:p w14:paraId="402F10BD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1260" w:type="dxa"/>
          </w:tcPr>
          <w:p w14:paraId="68A1E81E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14:paraId="2652BAD0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Exon 11: 28</w:t>
            </w:r>
          </w:p>
          <w:p w14:paraId="4ED59753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Exon 9/13/17: 7</w:t>
            </w:r>
          </w:p>
          <w:p w14:paraId="731B3C37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Wild-type: 6</w:t>
            </w:r>
          </w:p>
        </w:tc>
        <w:tc>
          <w:tcPr>
            <w:tcW w:w="836" w:type="dxa"/>
          </w:tcPr>
          <w:p w14:paraId="76E20DDA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7064D" w:rsidRPr="00BA1068" w14:paraId="16546F0E" w14:textId="77777777" w:rsidTr="007F4925">
        <w:trPr>
          <w:trHeight w:val="184"/>
        </w:trPr>
        <w:tc>
          <w:tcPr>
            <w:tcW w:w="1344" w:type="dxa"/>
          </w:tcPr>
          <w:p w14:paraId="2E5E837F" w14:textId="77777777" w:rsidR="00D7064D" w:rsidRPr="00BA1068" w:rsidRDefault="00D7064D" w:rsidP="007F49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Du et al (2014)</w:t>
            </w:r>
          </w:p>
        </w:tc>
        <w:tc>
          <w:tcPr>
            <w:tcW w:w="809" w:type="dxa"/>
          </w:tcPr>
          <w:p w14:paraId="7AE76052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809" w:type="dxa"/>
          </w:tcPr>
          <w:p w14:paraId="19672B0B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450" w:type="dxa"/>
          </w:tcPr>
          <w:p w14:paraId="25EB0536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20" w:type="dxa"/>
          </w:tcPr>
          <w:p w14:paraId="4433B5A5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57.9</w:t>
            </w:r>
          </w:p>
        </w:tc>
        <w:tc>
          <w:tcPr>
            <w:tcW w:w="810" w:type="dxa"/>
          </w:tcPr>
          <w:p w14:paraId="0ECC4A4B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10" w:type="dxa"/>
          </w:tcPr>
          <w:p w14:paraId="4E4AE06F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70" w:type="dxa"/>
          </w:tcPr>
          <w:p w14:paraId="2990DD37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3583471F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084C3653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6ECCBB42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30" w:type="dxa"/>
          </w:tcPr>
          <w:p w14:paraId="3F38BA27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7E4A48A6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02D20A62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3" w:type="dxa"/>
          </w:tcPr>
          <w:p w14:paraId="4EE511AA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260" w:type="dxa"/>
          </w:tcPr>
          <w:p w14:paraId="44E38C37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1440" w:type="dxa"/>
          </w:tcPr>
          <w:p w14:paraId="6886E236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dxa"/>
          </w:tcPr>
          <w:p w14:paraId="19A10F5B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52D6D273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7064D" w:rsidRPr="00BA1068" w14:paraId="4CAC4061" w14:textId="77777777" w:rsidTr="007F4925">
        <w:trPr>
          <w:trHeight w:val="184"/>
        </w:trPr>
        <w:tc>
          <w:tcPr>
            <w:tcW w:w="1344" w:type="dxa"/>
          </w:tcPr>
          <w:p w14:paraId="4035276E" w14:textId="77777777" w:rsidR="00D7064D" w:rsidRPr="00BA1068" w:rsidRDefault="00D7064D" w:rsidP="007F49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(2013)</w:t>
            </w:r>
          </w:p>
        </w:tc>
        <w:tc>
          <w:tcPr>
            <w:tcW w:w="809" w:type="dxa"/>
          </w:tcPr>
          <w:p w14:paraId="52367B68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09" w:type="dxa"/>
          </w:tcPr>
          <w:p w14:paraId="0F291376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450" w:type="dxa"/>
          </w:tcPr>
          <w:p w14:paraId="35DC3EB4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20" w:type="dxa"/>
          </w:tcPr>
          <w:p w14:paraId="5D5E5901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810" w:type="dxa"/>
          </w:tcPr>
          <w:p w14:paraId="07895E7F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49.3</w:t>
            </w:r>
          </w:p>
        </w:tc>
        <w:tc>
          <w:tcPr>
            <w:tcW w:w="810" w:type="dxa"/>
          </w:tcPr>
          <w:p w14:paraId="3BFAED87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170" w:type="dxa"/>
          </w:tcPr>
          <w:p w14:paraId="24772125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093F5EC3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5F231BE8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60F26E8B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30" w:type="dxa"/>
          </w:tcPr>
          <w:p w14:paraId="4F87AD7A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2316F923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4360890F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63" w:type="dxa"/>
          </w:tcPr>
          <w:p w14:paraId="6976DA04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60" w:type="dxa"/>
          </w:tcPr>
          <w:p w14:paraId="0F96B5EE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400-800</w:t>
            </w:r>
          </w:p>
        </w:tc>
        <w:tc>
          <w:tcPr>
            <w:tcW w:w="1440" w:type="dxa"/>
          </w:tcPr>
          <w:p w14:paraId="23CE2336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Exon 11: 12</w:t>
            </w:r>
          </w:p>
          <w:p w14:paraId="3629877D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Exon 9: 4</w:t>
            </w:r>
          </w:p>
          <w:p w14:paraId="723F9B14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Exon 13: 1</w:t>
            </w:r>
          </w:p>
          <w:p w14:paraId="0D2D31D9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Wild-type: 1</w:t>
            </w:r>
          </w:p>
          <w:p w14:paraId="19DE14BF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DGFRA ex18 D842Vmut: 4</w:t>
            </w:r>
          </w:p>
        </w:tc>
        <w:tc>
          <w:tcPr>
            <w:tcW w:w="836" w:type="dxa"/>
          </w:tcPr>
          <w:p w14:paraId="77CE9EBA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</w:t>
            </w:r>
          </w:p>
        </w:tc>
      </w:tr>
      <w:tr w:rsidR="00D7064D" w:rsidRPr="00BA1068" w14:paraId="677A89E1" w14:textId="77777777" w:rsidTr="007F4925">
        <w:trPr>
          <w:trHeight w:val="184"/>
        </w:trPr>
        <w:tc>
          <w:tcPr>
            <w:tcW w:w="1344" w:type="dxa"/>
          </w:tcPr>
          <w:p w14:paraId="072E97FE" w14:textId="77777777" w:rsidR="00D7064D" w:rsidRPr="00BA1068" w:rsidRDefault="00D7064D" w:rsidP="007F49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 (2012)</w:t>
            </w:r>
          </w:p>
        </w:tc>
        <w:tc>
          <w:tcPr>
            <w:tcW w:w="809" w:type="dxa"/>
          </w:tcPr>
          <w:p w14:paraId="21899B14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809" w:type="dxa"/>
          </w:tcPr>
          <w:p w14:paraId="370F23C2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Global</w:t>
            </w:r>
          </w:p>
        </w:tc>
        <w:tc>
          <w:tcPr>
            <w:tcW w:w="450" w:type="dxa"/>
          </w:tcPr>
          <w:p w14:paraId="5ADBACFB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20" w:type="dxa"/>
          </w:tcPr>
          <w:p w14:paraId="3887FB6A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810" w:type="dxa"/>
          </w:tcPr>
          <w:p w14:paraId="53C4F05E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10" w:type="dxa"/>
          </w:tcPr>
          <w:p w14:paraId="45461E57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170" w:type="dxa"/>
          </w:tcPr>
          <w:p w14:paraId="2E06C16E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543759EC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6A819F14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09C0B522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40F19E49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1052348F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3CB703DA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3" w:type="dxa"/>
          </w:tcPr>
          <w:p w14:paraId="541B9AFC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260" w:type="dxa"/>
          </w:tcPr>
          <w:p w14:paraId="421598C1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1440" w:type="dxa"/>
          </w:tcPr>
          <w:p w14:paraId="5191EA78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dxa"/>
          </w:tcPr>
          <w:p w14:paraId="65DCECEF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7064D" w:rsidRPr="00BA1068" w14:paraId="06EADD71" w14:textId="77777777" w:rsidTr="007F4925">
        <w:trPr>
          <w:trHeight w:val="184"/>
        </w:trPr>
        <w:tc>
          <w:tcPr>
            <w:tcW w:w="1344" w:type="dxa"/>
          </w:tcPr>
          <w:p w14:paraId="63085CA5" w14:textId="77777777" w:rsidR="00D7064D" w:rsidRPr="00BA1068" w:rsidRDefault="00D7064D" w:rsidP="007F49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Xia et al (2010)</w:t>
            </w:r>
          </w:p>
        </w:tc>
        <w:tc>
          <w:tcPr>
            <w:tcW w:w="809" w:type="dxa"/>
          </w:tcPr>
          <w:p w14:paraId="52D712F6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809" w:type="dxa"/>
          </w:tcPr>
          <w:p w14:paraId="1FFF4C39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450" w:type="dxa"/>
          </w:tcPr>
          <w:p w14:paraId="201BECEB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20" w:type="dxa"/>
          </w:tcPr>
          <w:p w14:paraId="6A5CAE6A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810" w:type="dxa"/>
          </w:tcPr>
          <w:p w14:paraId="009BF772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10" w:type="dxa"/>
          </w:tcPr>
          <w:p w14:paraId="7A708935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70" w:type="dxa"/>
          </w:tcPr>
          <w:p w14:paraId="4A4CAA52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7A2ED896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7237F9A9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871BC4E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30" w:type="dxa"/>
          </w:tcPr>
          <w:p w14:paraId="6E51FC89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14:paraId="5A520BCE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189BB73A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3" w:type="dxa"/>
          </w:tcPr>
          <w:p w14:paraId="28D0FA4C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</w:tcPr>
          <w:p w14:paraId="741F015C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1440" w:type="dxa"/>
          </w:tcPr>
          <w:p w14:paraId="648418C3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Exon 11: 7</w:t>
            </w:r>
          </w:p>
          <w:p w14:paraId="3AB6D1B9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Exon 9: 3</w:t>
            </w:r>
          </w:p>
          <w:p w14:paraId="12987ABB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Unknown: 8</w:t>
            </w:r>
          </w:p>
        </w:tc>
        <w:tc>
          <w:tcPr>
            <w:tcW w:w="836" w:type="dxa"/>
          </w:tcPr>
          <w:p w14:paraId="7EA90736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3586940F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D7064D" w:rsidRPr="00BA1068" w14:paraId="2D7DC1CE" w14:textId="77777777" w:rsidTr="007F4925">
        <w:trPr>
          <w:trHeight w:val="184"/>
        </w:trPr>
        <w:tc>
          <w:tcPr>
            <w:tcW w:w="1344" w:type="dxa"/>
          </w:tcPr>
          <w:p w14:paraId="7B3DF14B" w14:textId="77777777" w:rsidR="00D7064D" w:rsidRPr="00BA1068" w:rsidRDefault="00D7064D" w:rsidP="007F49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10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tbacka</w:t>
            </w:r>
            <w:proofErr w:type="spellEnd"/>
            <w:r w:rsidRPr="00BA10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(2007)</w:t>
            </w:r>
          </w:p>
        </w:tc>
        <w:tc>
          <w:tcPr>
            <w:tcW w:w="809" w:type="dxa"/>
          </w:tcPr>
          <w:p w14:paraId="125EC1C3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09" w:type="dxa"/>
          </w:tcPr>
          <w:p w14:paraId="583BFE86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50" w:type="dxa"/>
          </w:tcPr>
          <w:p w14:paraId="10A04CB9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20" w:type="dxa"/>
          </w:tcPr>
          <w:p w14:paraId="70AC1A37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157694FD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55.7</w:t>
            </w:r>
          </w:p>
        </w:tc>
        <w:tc>
          <w:tcPr>
            <w:tcW w:w="810" w:type="dxa"/>
          </w:tcPr>
          <w:p w14:paraId="013E5BB2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1170" w:type="dxa"/>
          </w:tcPr>
          <w:p w14:paraId="50506E77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38AAAAEA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066BB697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D4881B0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11A43E0B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64ECDE45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E17F8B2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3" w:type="dxa"/>
          </w:tcPr>
          <w:p w14:paraId="28ACB9A1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1260" w:type="dxa"/>
          </w:tcPr>
          <w:p w14:paraId="055A1DCC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400-800</w:t>
            </w:r>
          </w:p>
        </w:tc>
        <w:tc>
          <w:tcPr>
            <w:tcW w:w="1440" w:type="dxa"/>
          </w:tcPr>
          <w:p w14:paraId="6D35D973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dxa"/>
          </w:tcPr>
          <w:p w14:paraId="45E3EF69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546478DE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D7064D" w:rsidRPr="00BA1068" w14:paraId="62897CDB" w14:textId="77777777" w:rsidTr="007F4925">
        <w:trPr>
          <w:trHeight w:val="720"/>
        </w:trPr>
        <w:tc>
          <w:tcPr>
            <w:tcW w:w="1344" w:type="dxa"/>
          </w:tcPr>
          <w:p w14:paraId="4C80B78E" w14:textId="77777777" w:rsidR="00D7064D" w:rsidRPr="000976AD" w:rsidRDefault="00D7064D" w:rsidP="007F49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uer et al (2005)</w:t>
            </w:r>
          </w:p>
        </w:tc>
        <w:tc>
          <w:tcPr>
            <w:tcW w:w="809" w:type="dxa"/>
          </w:tcPr>
          <w:p w14:paraId="010E9383" w14:textId="77777777" w:rsidR="00D7064D" w:rsidRPr="00BA1068" w:rsidRDefault="00D7064D" w:rsidP="007F49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09" w:type="dxa"/>
          </w:tcPr>
          <w:p w14:paraId="273DC2A9" w14:textId="77777777" w:rsidR="00D7064D" w:rsidRPr="00BA1068" w:rsidRDefault="00D7064D" w:rsidP="007F49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U</w:t>
            </w:r>
          </w:p>
        </w:tc>
        <w:tc>
          <w:tcPr>
            <w:tcW w:w="450" w:type="dxa"/>
          </w:tcPr>
          <w:p w14:paraId="07619E79" w14:textId="77777777" w:rsidR="00D7064D" w:rsidRPr="00BA1068" w:rsidRDefault="00D7064D" w:rsidP="007F49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20" w:type="dxa"/>
          </w:tcPr>
          <w:p w14:paraId="4709351A" w14:textId="77777777" w:rsidR="00D7064D" w:rsidRPr="00BA1068" w:rsidRDefault="00D7064D" w:rsidP="007F49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10" w:type="dxa"/>
          </w:tcPr>
          <w:p w14:paraId="4746FDED" w14:textId="77777777" w:rsidR="00D7064D" w:rsidRPr="00BA1068" w:rsidRDefault="00D7064D" w:rsidP="007F49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10" w:type="dxa"/>
          </w:tcPr>
          <w:p w14:paraId="0988364E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1170" w:type="dxa"/>
          </w:tcPr>
          <w:p w14:paraId="49981392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6A339B95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58E49146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53A604B8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30" w:type="dxa"/>
          </w:tcPr>
          <w:p w14:paraId="230FDBF7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32765365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006A1A2B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</w:tcPr>
          <w:p w14:paraId="017A9A3F" w14:textId="77777777" w:rsidR="00D7064D" w:rsidRPr="00BA1068" w:rsidRDefault="00D7064D" w:rsidP="007F49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1260" w:type="dxa"/>
          </w:tcPr>
          <w:p w14:paraId="577C2652" w14:textId="77777777" w:rsidR="00D7064D" w:rsidRPr="00BA1068" w:rsidRDefault="00D7064D" w:rsidP="007F49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400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BA1068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440" w:type="dxa"/>
          </w:tcPr>
          <w:p w14:paraId="50D70F69" w14:textId="77777777" w:rsidR="00D7064D" w:rsidRPr="00BA1068" w:rsidRDefault="00D7064D" w:rsidP="007F49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dxa"/>
          </w:tcPr>
          <w:p w14:paraId="657704C9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10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21FF8477" w14:textId="77777777" w:rsidR="00D7064D" w:rsidRPr="00BA1068" w:rsidRDefault="00D7064D" w:rsidP="007F49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bookmarkEnd w:id="0"/>
    </w:tbl>
    <w:p w14:paraId="04EAC55E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1B193FAB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137AFFF9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450A4055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43803F7C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4F6CFFC6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6051524E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704743B9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42A3821A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755226A2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1F103C0F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4BF7175F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351FC520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3199A53C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2A8BF13C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35646E90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35D67F65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79B8E5ED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1C0639B3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78939BCC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39B08579" w14:textId="77777777" w:rsidR="00D7064D" w:rsidRDefault="00D7064D" w:rsidP="00D7064D">
      <w:pPr>
        <w:rPr>
          <w:rFonts w:ascii="Times New Roman" w:hAnsi="Times New Roman" w:cs="Times New Roman"/>
          <w:b/>
          <w:sz w:val="14"/>
          <w:szCs w:val="14"/>
        </w:rPr>
      </w:pPr>
    </w:p>
    <w:p w14:paraId="4F87BD2B" w14:textId="51CCD266" w:rsidR="00D7064D" w:rsidRPr="00ED5F61" w:rsidRDefault="00D7064D" w:rsidP="00D7064D">
      <w:pPr>
        <w:rPr>
          <w:rFonts w:ascii="Times New Roman" w:hAnsi="Times New Roman" w:cs="Times New Roman"/>
          <w:sz w:val="14"/>
          <w:szCs w:val="14"/>
        </w:rPr>
      </w:pPr>
      <w:r w:rsidRPr="00ED5F61">
        <w:rPr>
          <w:rFonts w:ascii="Times New Roman" w:hAnsi="Times New Roman" w:cs="Times New Roman"/>
          <w:b/>
          <w:sz w:val="14"/>
          <w:szCs w:val="14"/>
        </w:rPr>
        <w:t>Note:</w:t>
      </w:r>
      <w:r w:rsidRPr="00ED5F61">
        <w:rPr>
          <w:rFonts w:ascii="Times New Roman" w:hAnsi="Times New Roman" w:cs="Times New Roman"/>
          <w:sz w:val="14"/>
          <w:szCs w:val="14"/>
        </w:rPr>
        <w:t xml:space="preserve"> R= Retrospective, P= Prospective, CT= Clinical trial, N= number of patients, FU= follow-up, </w:t>
      </w:r>
      <w:proofErr w:type="spellStart"/>
      <w:r w:rsidRPr="00ED5F61">
        <w:rPr>
          <w:rFonts w:ascii="Times New Roman" w:hAnsi="Times New Roman" w:cs="Times New Roman"/>
          <w:sz w:val="14"/>
          <w:szCs w:val="14"/>
        </w:rPr>
        <w:t>mo</w:t>
      </w:r>
      <w:proofErr w:type="spellEnd"/>
      <w:r w:rsidRPr="00ED5F61">
        <w:rPr>
          <w:rFonts w:ascii="Times New Roman" w:hAnsi="Times New Roman" w:cs="Times New Roman"/>
          <w:sz w:val="14"/>
          <w:szCs w:val="14"/>
        </w:rPr>
        <w:t>= months, S.I.= small intestine, L.I.= large intestine, IM = Imatinib, Preoperative IM duration per study presented as medians, mg/d = milligrams per day.</w:t>
      </w:r>
    </w:p>
    <w:p w14:paraId="45928151" w14:textId="77777777" w:rsidR="00DB5186" w:rsidRDefault="00DB5186"/>
    <w:p w14:paraId="3062384D" w14:textId="5CB02F1B" w:rsidR="00D7064D" w:rsidRPr="00D7064D" w:rsidRDefault="00D7064D">
      <w:pPr>
        <w:rPr>
          <w:rFonts w:ascii="Times New Roman" w:hAnsi="Times New Roman" w:cs="Times New Roman"/>
          <w:sz w:val="22"/>
          <w:szCs w:val="22"/>
        </w:rPr>
      </w:pPr>
      <w:r w:rsidRPr="00D7064D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4. </w:t>
      </w:r>
      <w:r w:rsidRPr="00D7064D">
        <w:rPr>
          <w:rFonts w:ascii="Times New Roman" w:hAnsi="Times New Roman" w:cs="Times New Roman"/>
          <w:sz w:val="22"/>
          <w:szCs w:val="22"/>
        </w:rPr>
        <w:t>Characteristics of the included studies, their populations and interventions</w:t>
      </w:r>
    </w:p>
    <w:sectPr w:rsidR="00D7064D" w:rsidRPr="00D7064D" w:rsidSect="00D706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2DA"/>
    <w:rsid w:val="00054C48"/>
    <w:rsid w:val="00105654"/>
    <w:rsid w:val="00140792"/>
    <w:rsid w:val="00141F61"/>
    <w:rsid w:val="003672C0"/>
    <w:rsid w:val="004642DA"/>
    <w:rsid w:val="00505D8C"/>
    <w:rsid w:val="0054153D"/>
    <w:rsid w:val="00573E53"/>
    <w:rsid w:val="00621342"/>
    <w:rsid w:val="006C3356"/>
    <w:rsid w:val="0078693A"/>
    <w:rsid w:val="0079216A"/>
    <w:rsid w:val="00855464"/>
    <w:rsid w:val="00895231"/>
    <w:rsid w:val="008B2494"/>
    <w:rsid w:val="009077BB"/>
    <w:rsid w:val="00930365"/>
    <w:rsid w:val="00995B41"/>
    <w:rsid w:val="009D6B13"/>
    <w:rsid w:val="00AA04C1"/>
    <w:rsid w:val="00AD1BA9"/>
    <w:rsid w:val="00B32344"/>
    <w:rsid w:val="00B3492D"/>
    <w:rsid w:val="00B930F9"/>
    <w:rsid w:val="00C61159"/>
    <w:rsid w:val="00D7064D"/>
    <w:rsid w:val="00DB5186"/>
    <w:rsid w:val="00DD7E8D"/>
    <w:rsid w:val="00E04E24"/>
    <w:rsid w:val="00FD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C0AAD8"/>
  <w15:chartTrackingRefBased/>
  <w15:docId w15:val="{BF471E21-978E-DC41-8BCE-70DF9E511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93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2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2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2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2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G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2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G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2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G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2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G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2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G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2DA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2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2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2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2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2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2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2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2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2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2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R"/>
    </w:rPr>
  </w:style>
  <w:style w:type="character" w:customStyle="1" w:styleId="TitleChar">
    <w:name w:val="Title Char"/>
    <w:basedOn w:val="DefaultParagraphFont"/>
    <w:link w:val="Title"/>
    <w:uiPriority w:val="10"/>
    <w:rsid w:val="004642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2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R"/>
    </w:rPr>
  </w:style>
  <w:style w:type="character" w:customStyle="1" w:styleId="SubtitleChar">
    <w:name w:val="Subtitle Char"/>
    <w:basedOn w:val="DefaultParagraphFont"/>
    <w:link w:val="Subtitle"/>
    <w:uiPriority w:val="11"/>
    <w:rsid w:val="004642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2DA"/>
    <w:pPr>
      <w:spacing w:before="160" w:after="160"/>
      <w:jc w:val="center"/>
    </w:pPr>
    <w:rPr>
      <w:i/>
      <w:iCs/>
      <w:color w:val="404040" w:themeColor="text1" w:themeTint="BF"/>
      <w:lang w:val="en-GR"/>
    </w:rPr>
  </w:style>
  <w:style w:type="character" w:customStyle="1" w:styleId="QuoteChar">
    <w:name w:val="Quote Char"/>
    <w:basedOn w:val="DefaultParagraphFont"/>
    <w:link w:val="Quote"/>
    <w:uiPriority w:val="29"/>
    <w:rsid w:val="004642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2DA"/>
    <w:pPr>
      <w:ind w:left="720"/>
      <w:contextualSpacing/>
    </w:pPr>
    <w:rPr>
      <w:lang w:val="en-GR"/>
    </w:rPr>
  </w:style>
  <w:style w:type="character" w:styleId="IntenseEmphasis">
    <w:name w:val="Intense Emphasis"/>
    <w:basedOn w:val="DefaultParagraphFont"/>
    <w:uiPriority w:val="21"/>
    <w:qFormat/>
    <w:rsid w:val="004642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2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2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2D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8693A"/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40792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29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514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lampos Filippatos</dc:creator>
  <cp:keywords/>
  <dc:description/>
  <cp:lastModifiedBy>Charalampos Filippatos</cp:lastModifiedBy>
  <cp:revision>25</cp:revision>
  <dcterms:created xsi:type="dcterms:W3CDTF">2025-02-14T13:00:00Z</dcterms:created>
  <dcterms:modified xsi:type="dcterms:W3CDTF">2025-02-14T20:38:00Z</dcterms:modified>
</cp:coreProperties>
</file>